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45"/>
        <w:gridCol w:w="3150"/>
        <w:gridCol w:w="3060"/>
      </w:tblGrid>
      <w:tr w:rsidR="007408AE" w:rsidRPr="001D0CAC" w:rsidTr="00CA5F00">
        <w:tc>
          <w:tcPr>
            <w:tcW w:w="9355" w:type="dxa"/>
            <w:gridSpan w:val="3"/>
          </w:tcPr>
          <w:p w:rsidR="007408AE" w:rsidRPr="001D0CAC" w:rsidRDefault="007408AE" w:rsidP="00CA5F00">
            <w:pPr>
              <w:tabs>
                <w:tab w:val="left" w:pos="1455"/>
              </w:tabs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/>
                <w:b/>
                <w:bCs/>
                <w:color w:val="000000" w:themeColor="text1"/>
              </w:rPr>
              <w:t>S4</w:t>
            </w:r>
            <w:r>
              <w:rPr>
                <w:rFonts w:ascii="Times" w:hAnsi="Times"/>
                <w:b/>
                <w:bCs/>
                <w:color w:val="000000" w:themeColor="text1"/>
              </w:rPr>
              <w:t>_Table</w:t>
            </w:r>
            <w:r w:rsidRPr="001D0CAC">
              <w:rPr>
                <w:rFonts w:ascii="Times" w:hAnsi="Times"/>
                <w:b/>
                <w:bCs/>
                <w:color w:val="000000" w:themeColor="text1"/>
              </w:rPr>
              <w:t>.</w:t>
            </w:r>
            <w:r w:rsidRPr="001D0CAC">
              <w:rPr>
                <w:rFonts w:ascii="Times" w:hAnsi="Times"/>
                <w:color w:val="000000" w:themeColor="text1"/>
              </w:rPr>
              <w:t xml:space="preserve"> </w:t>
            </w:r>
            <w:r w:rsidRPr="007408AE">
              <w:rPr>
                <w:rFonts w:ascii="Times" w:hAnsi="Times"/>
              </w:rPr>
              <w:t>Sensitivity analysis for prevalence ratios of AUD treatment among reproductive</w:t>
            </w:r>
            <w:r>
              <w:rPr>
                <w:rFonts w:ascii="Times" w:hAnsi="Times"/>
              </w:rPr>
              <w:t>-</w:t>
            </w:r>
            <w:r w:rsidRPr="007408AE">
              <w:rPr>
                <w:rFonts w:ascii="Times" w:hAnsi="Times"/>
              </w:rPr>
              <w:t>age women with AUD.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2015-2019</w:t>
            </w:r>
          </w:p>
          <w:p w:rsidR="007408AE" w:rsidRPr="0045208B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(Weighted N = 4,002,147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2020-2021</w:t>
            </w:r>
          </w:p>
          <w:p w:rsidR="007408AE" w:rsidRPr="0045208B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 xml:space="preserve">(Weighted N = </w:t>
            </w:r>
            <w:r w:rsidRPr="002A600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,</w:t>
            </w:r>
            <w:r w:rsidRPr="002A600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314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,</w:t>
            </w:r>
            <w:r w:rsidRPr="002A600B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670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Parenting status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Not pregnant, Not Parenting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Pregnant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77 (0.35-1.71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61 (0.45-5.69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Not Pregnant, Parenting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 (0.74-1.35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72 (0.38-1.39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eastAsia="Times New Roman" w:hAnsi="Times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18-25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26-34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58 (1.16-2.14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54 (0.64-3.73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eastAsia="Times New Roman" w:hAnsi="Times" w:cs="Calibri"/>
                <w:color w:val="000000" w:themeColor="text1"/>
                <w:sz w:val="20"/>
                <w:szCs w:val="20"/>
              </w:rPr>
              <w:t>35-49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92 (1.43-2.58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94 (0.79-4.78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Black/African American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67 (0.43-1.04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72 (0.28-1.88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78 (0.48-1.26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8 (0.34-1.91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57 (0.34-0.94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72 (0.3-1.71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Residence area type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Large Metro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Small Metro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05 (0.79-1.39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85 (1.07-3.19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Non-Metro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82 (0.54-1.25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94 (0.79-4.75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Arrested during past 12 months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5.16 (3.66-7.28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5.27 (2.58-10.77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106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44 (0.84-2.45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36 (0.81-2.27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47(0.95-2.27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37 (0.91-2.05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42 (0.72-2.78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Less than High School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58 (1.03-2.43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09 (0.23-5.23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31 (0.89-1.95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37 (0.43-4.35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Some College/Associate Degree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61 (1.14-2.28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18 (0.39-3.63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College Graduate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Annual Household Income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Less than $20,000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98 (0.66-1.47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3.98 (1.54-10.27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$20,000-$49,999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82 (0.54-1.25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2.19 (0.66-7.22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$50,000-$74,999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13 (0.77-1.64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24 (0.38-4.03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$75,000+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  <w:t>Health Insurance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Private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Medicaid/CHIP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66 (0.23-2.28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59 (0.85-2.97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Medicare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72 (1.17-2.37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84 (0.23-3.02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41 (0.85-2.34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43 (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0.39</w:t>
            </w: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-5.26)</w:t>
            </w:r>
          </w:p>
        </w:tc>
      </w:tr>
      <w:tr w:rsidR="007408AE" w:rsidRPr="001D0CAC" w:rsidTr="00CA5F00">
        <w:tc>
          <w:tcPr>
            <w:tcW w:w="3145" w:type="dxa"/>
          </w:tcPr>
          <w:p w:rsidR="007408AE" w:rsidRPr="001D0CAC" w:rsidRDefault="007408AE" w:rsidP="00CA5F00">
            <w:pPr>
              <w:tabs>
                <w:tab w:val="left" w:pos="1455"/>
              </w:tabs>
              <w:ind w:firstLine="288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No insurance</w:t>
            </w:r>
          </w:p>
        </w:tc>
        <w:tc>
          <w:tcPr>
            <w:tcW w:w="315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33 (0.88-2.02)</w:t>
            </w:r>
          </w:p>
        </w:tc>
        <w:tc>
          <w:tcPr>
            <w:tcW w:w="3060" w:type="dxa"/>
          </w:tcPr>
          <w:p w:rsidR="007408AE" w:rsidRPr="001D0CAC" w:rsidRDefault="007408AE" w:rsidP="00CA5F00">
            <w:pPr>
              <w:tabs>
                <w:tab w:val="left" w:pos="1455"/>
              </w:tabs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</w:rPr>
            </w:pPr>
            <w:r w:rsidRPr="001D0CAC">
              <w:rPr>
                <w:rFonts w:ascii="Times" w:hAnsi="Times" w:cs="Times New Roman"/>
                <w:color w:val="000000" w:themeColor="text1"/>
                <w:sz w:val="20"/>
                <w:szCs w:val="20"/>
              </w:rPr>
              <w:t>1.59 (0.73-3.5)</w:t>
            </w:r>
          </w:p>
        </w:tc>
      </w:tr>
    </w:tbl>
    <w:p w:rsidR="004C322F" w:rsidRDefault="00000000"/>
    <w:sectPr w:rsidR="004C3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8AE"/>
    <w:rsid w:val="004058F9"/>
    <w:rsid w:val="00437442"/>
    <w:rsid w:val="007408AE"/>
    <w:rsid w:val="00B874ED"/>
    <w:rsid w:val="00C2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EF376"/>
  <w15:chartTrackingRefBased/>
  <w15:docId w15:val="{0C39BB0A-204E-7A4D-A38A-F6E0E731D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8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08AE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hchetinina</dc:creator>
  <cp:keywords/>
  <dc:description/>
  <cp:lastModifiedBy>Anna Shchetinina</cp:lastModifiedBy>
  <cp:revision>1</cp:revision>
  <dcterms:created xsi:type="dcterms:W3CDTF">2023-11-29T16:16:00Z</dcterms:created>
  <dcterms:modified xsi:type="dcterms:W3CDTF">2023-11-29T16:17:00Z</dcterms:modified>
</cp:coreProperties>
</file>